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48CF" w:rsidRDefault="003948CF" w:rsidP="003948CF">
      <w:pPr>
        <w:pStyle w:val="BodyText"/>
        <w:spacing w:line="480" w:lineRule="auto"/>
      </w:pPr>
      <w:r>
        <w:rPr>
          <w:rFonts w:ascii="Times New Roman" w:hAnsi="Times New Roman" w:cs="Times New Roman"/>
        </w:rPr>
        <w:t>Supplemental Table 1. Characteristics of the participating sports from US High Schools in fall 2020.</w:t>
      </w:r>
    </w:p>
    <w:tbl>
      <w:tblPr>
        <w:tblW w:w="4392" w:type="pct"/>
        <w:tblLook w:val="07E0" w:firstRow="1" w:lastRow="1" w:firstColumn="1" w:lastColumn="1" w:noHBand="1" w:noVBand="1"/>
      </w:tblPr>
      <w:tblGrid>
        <w:gridCol w:w="2046"/>
        <w:gridCol w:w="1832"/>
        <w:gridCol w:w="2413"/>
        <w:gridCol w:w="1931"/>
      </w:tblGrid>
      <w:tr w:rsidR="003948CF" w:rsidRPr="0079311A" w:rsidTr="00011664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S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oor/Outdo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Contact/Non-Con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ividual/Team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Baseball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Non-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am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Basketball - Boys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am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Basketball - Girls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am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Cheer/Dance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Non-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ividual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Cross Country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Non-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ividual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Field Hockey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am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Football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am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Golf - Boys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Non-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ividual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Golf - Girls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Non-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ividual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Gymnastics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Non-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ividual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Hockey - Boys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am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Hockey - Girls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am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Lacrosse - Boys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am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Lacrosse - Girls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am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Rugby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am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Soccer - Boys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am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Soccer - Girls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am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Softball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Non-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am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Non-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ividual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nnis - Boys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Non-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ividual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nnis - Girls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Non-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ividual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rack and Field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Non-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ividual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Volleyball - Boys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Non-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am</w:t>
            </w:r>
          </w:p>
        </w:tc>
      </w:tr>
      <w:tr w:rsidR="003948CF" w:rsidRPr="0079311A" w:rsidTr="00011664"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Volleyball - Girls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oor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Non-Contact</w:t>
            </w:r>
          </w:p>
        </w:tc>
        <w:tc>
          <w:tcPr>
            <w:tcW w:w="0" w:type="auto"/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Team</w:t>
            </w:r>
          </w:p>
        </w:tc>
      </w:tr>
      <w:tr w:rsidR="003948CF" w:rsidRPr="0079311A" w:rsidTr="00011664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948CF" w:rsidRPr="000A56D7" w:rsidRDefault="003948CF" w:rsidP="00011664">
            <w:pPr>
              <w:pStyle w:val="Compact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Wrestl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o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Conta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948CF" w:rsidRPr="000A56D7" w:rsidRDefault="003948CF" w:rsidP="00011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A56D7">
              <w:rPr>
                <w:rFonts w:ascii="Times New Roman" w:hAnsi="Times New Roman" w:cs="Times New Roman"/>
              </w:rPr>
              <w:t>Individual</w:t>
            </w:r>
          </w:p>
        </w:tc>
      </w:tr>
    </w:tbl>
    <w:p w:rsidR="003948CF" w:rsidRPr="00851C5F" w:rsidRDefault="003948CF" w:rsidP="003948CF">
      <w:pPr>
        <w:spacing w:line="480" w:lineRule="auto"/>
        <w:rPr>
          <w:rFonts w:ascii="Times New Roman" w:hAnsi="Times New Roman" w:cs="Times New Roman"/>
          <w:b/>
        </w:rPr>
      </w:pPr>
    </w:p>
    <w:p w:rsidR="00060A11" w:rsidRDefault="003948CF">
      <w:bookmarkStart w:id="0" w:name="_GoBack"/>
      <w:bookmarkEnd w:id="0"/>
    </w:p>
    <w:sectPr w:rsidR="00060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8CF"/>
    <w:rsid w:val="003948CF"/>
    <w:rsid w:val="003A69CE"/>
    <w:rsid w:val="007E2734"/>
    <w:rsid w:val="00A33FE1"/>
    <w:rsid w:val="00D4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756A04-EF3C-4250-BDC1-95B8E0620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8C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3948CF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unhideWhenUsed/>
    <w:rsid w:val="003948C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948CF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Department of Orthopedics and Rehabilitation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Andrew M.</dc:creator>
  <cp:keywords/>
  <dc:description/>
  <cp:lastModifiedBy>Watson, Andrew M.</cp:lastModifiedBy>
  <cp:revision>1</cp:revision>
  <dcterms:created xsi:type="dcterms:W3CDTF">2021-01-19T19:41:00Z</dcterms:created>
  <dcterms:modified xsi:type="dcterms:W3CDTF">2021-01-19T19:43:00Z</dcterms:modified>
</cp:coreProperties>
</file>